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055C3" w14:textId="6448CA98" w:rsidR="00B86130" w:rsidRDefault="00B86130">
      <w:pPr>
        <w:rPr>
          <w:rFonts w:cstheme="minorHAnsi"/>
          <w:sz w:val="22"/>
          <w:szCs w:val="22"/>
          <w:lang w:val="en-US"/>
        </w:rPr>
      </w:pPr>
    </w:p>
    <w:p w14:paraId="4A49AB8A" w14:textId="0934F790" w:rsidR="004E09BB" w:rsidRPr="009552E5" w:rsidRDefault="00B86130" w:rsidP="004E09BB">
      <w:pPr>
        <w:spacing w:after="120" w:line="276" w:lineRule="auto"/>
        <w:jc w:val="both"/>
        <w:rPr>
          <w:b/>
          <w:bCs/>
          <w:lang w:val="en-US"/>
        </w:rPr>
      </w:pPr>
      <w:r w:rsidRPr="00B86130">
        <w:rPr>
          <w:rFonts w:cstheme="minorHAnsi"/>
          <w:b/>
          <w:bCs/>
          <w:lang w:val="en-US"/>
        </w:rPr>
        <w:t>Supplementary information</w:t>
      </w:r>
      <w:r w:rsidR="00E67900">
        <w:rPr>
          <w:rFonts w:cstheme="minorHAnsi"/>
          <w:b/>
          <w:bCs/>
          <w:lang w:val="en-US"/>
        </w:rPr>
        <w:t xml:space="preserve"> </w:t>
      </w:r>
      <w:r w:rsidR="004E09BB" w:rsidRPr="009552E5">
        <w:rPr>
          <w:b/>
          <w:bCs/>
          <w:lang w:val="en-US"/>
        </w:rPr>
        <w:t>#4 – Melting results from LDLR Island 2, FH- Group</w:t>
      </w:r>
    </w:p>
    <w:tbl>
      <w:tblPr>
        <w:tblStyle w:val="Tabelacomgrade"/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266"/>
        <w:gridCol w:w="2266"/>
        <w:gridCol w:w="2266"/>
        <w:gridCol w:w="2267"/>
      </w:tblGrid>
      <w:tr w:rsidR="004E09BB" w:rsidRPr="009552E5" w14:paraId="54943C6A" w14:textId="77777777" w:rsidTr="00AE7D97">
        <w:trPr>
          <w:jc w:val="center"/>
        </w:trPr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0746A195" w14:textId="77777777" w:rsidR="004E09BB" w:rsidRPr="009552E5" w:rsidRDefault="004E09BB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Sample</w:t>
            </w:r>
          </w:p>
        </w:tc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3BB17971" w14:textId="77777777" w:rsidR="004E09BB" w:rsidRPr="009552E5" w:rsidRDefault="004E09BB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T(˚C)</w:t>
            </w:r>
          </w:p>
        </w:tc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228CB341" w14:textId="77777777" w:rsidR="004E09BB" w:rsidRPr="009552E5" w:rsidRDefault="004E09BB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et%</w:t>
            </w:r>
          </w:p>
        </w:tc>
        <w:tc>
          <w:tcPr>
            <w:tcW w:w="2267" w:type="dxa"/>
            <w:tcBorders>
              <w:top w:val="single" w:sz="18" w:space="0" w:color="auto"/>
              <w:bottom w:val="single" w:sz="2" w:space="0" w:color="auto"/>
            </w:tcBorders>
          </w:tcPr>
          <w:p w14:paraId="0AC577DE" w14:textId="77777777" w:rsidR="004E09BB" w:rsidRPr="009552E5" w:rsidRDefault="004E09BB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ET/UNMET</w:t>
            </w:r>
          </w:p>
        </w:tc>
      </w:tr>
      <w:tr w:rsidR="004E09BB" w:rsidRPr="009552E5" w14:paraId="71633207" w14:textId="77777777" w:rsidTr="00AE7D97">
        <w:trPr>
          <w:jc w:val="center"/>
        </w:trPr>
        <w:tc>
          <w:tcPr>
            <w:tcW w:w="2266" w:type="dxa"/>
            <w:tcBorders>
              <w:top w:val="single" w:sz="2" w:space="0" w:color="auto"/>
            </w:tcBorders>
          </w:tcPr>
          <w:p w14:paraId="55DE9442" w14:textId="13AC7959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266" w:type="dxa"/>
            <w:tcBorders>
              <w:top w:val="single" w:sz="2" w:space="0" w:color="auto"/>
            </w:tcBorders>
          </w:tcPr>
          <w:p w14:paraId="56EA9B71" w14:textId="20F40432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  <w:tcBorders>
              <w:top w:val="single" w:sz="2" w:space="0" w:color="auto"/>
            </w:tcBorders>
          </w:tcPr>
          <w:p w14:paraId="015A145F" w14:textId="650E9FA9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</w:t>
            </w:r>
            <w:r w:rsidR="00367FD2" w:rsidRPr="00003AE2">
              <w:rPr>
                <w:sz w:val="20"/>
                <w:szCs w:val="20"/>
                <w:lang w:val="en-US"/>
              </w:rPr>
              <w:t>6</w:t>
            </w:r>
            <w:r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  <w:tcBorders>
              <w:top w:val="single" w:sz="2" w:space="0" w:color="auto"/>
            </w:tcBorders>
          </w:tcPr>
          <w:p w14:paraId="77CC3D93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4E09BB" w:rsidRPr="009552E5" w14:paraId="71E09ED3" w14:textId="77777777" w:rsidTr="00AE7D97">
        <w:trPr>
          <w:jc w:val="center"/>
        </w:trPr>
        <w:tc>
          <w:tcPr>
            <w:tcW w:w="2266" w:type="dxa"/>
          </w:tcPr>
          <w:p w14:paraId="05832511" w14:textId="5B383AD1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266" w:type="dxa"/>
          </w:tcPr>
          <w:p w14:paraId="1331ADA8" w14:textId="762F1503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73DFCD83" w14:textId="6CEF40DF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</w:t>
            </w:r>
            <w:r w:rsidR="00367FD2" w:rsidRPr="00003AE2">
              <w:rPr>
                <w:sz w:val="20"/>
                <w:szCs w:val="20"/>
                <w:lang w:val="en-US"/>
              </w:rPr>
              <w:t>6</w:t>
            </w:r>
            <w:r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6BDBFF5E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4E09BB" w:rsidRPr="009552E5" w14:paraId="14364818" w14:textId="77777777" w:rsidTr="00AE7D97">
        <w:trPr>
          <w:jc w:val="center"/>
        </w:trPr>
        <w:tc>
          <w:tcPr>
            <w:tcW w:w="2266" w:type="dxa"/>
          </w:tcPr>
          <w:p w14:paraId="5139F139" w14:textId="65FE06BF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266" w:type="dxa"/>
          </w:tcPr>
          <w:p w14:paraId="36E7F931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7C4F8C56" w14:textId="4E2675ED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12C7C0A5" w14:textId="2275FC15" w:rsidR="004E09BB" w:rsidRPr="00003AE2" w:rsidRDefault="009D43E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4E09BB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1686DBE8" w14:textId="77777777" w:rsidTr="00AE7D97">
        <w:trPr>
          <w:jc w:val="center"/>
        </w:trPr>
        <w:tc>
          <w:tcPr>
            <w:tcW w:w="2266" w:type="dxa"/>
          </w:tcPr>
          <w:p w14:paraId="01788582" w14:textId="26A1B94D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2266" w:type="dxa"/>
          </w:tcPr>
          <w:p w14:paraId="07A675F7" w14:textId="22F61C11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18083EE1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%</w:t>
            </w:r>
          </w:p>
        </w:tc>
        <w:tc>
          <w:tcPr>
            <w:tcW w:w="2267" w:type="dxa"/>
          </w:tcPr>
          <w:p w14:paraId="0F60FAEC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4E09BB" w:rsidRPr="009552E5" w14:paraId="21B645C0" w14:textId="77777777" w:rsidTr="00AE7D97">
        <w:trPr>
          <w:jc w:val="center"/>
        </w:trPr>
        <w:tc>
          <w:tcPr>
            <w:tcW w:w="2266" w:type="dxa"/>
          </w:tcPr>
          <w:p w14:paraId="4EAF1CE6" w14:textId="4C83E882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2266" w:type="dxa"/>
          </w:tcPr>
          <w:p w14:paraId="2EF47BEF" w14:textId="4CBEA7D6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3</w:t>
            </w:r>
          </w:p>
        </w:tc>
        <w:tc>
          <w:tcPr>
            <w:tcW w:w="2266" w:type="dxa"/>
          </w:tcPr>
          <w:p w14:paraId="74434FD8" w14:textId="4271B24B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7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555B115F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1A82C455" w14:textId="77777777" w:rsidTr="00AE7D97">
        <w:trPr>
          <w:jc w:val="center"/>
        </w:trPr>
        <w:tc>
          <w:tcPr>
            <w:tcW w:w="2266" w:type="dxa"/>
          </w:tcPr>
          <w:p w14:paraId="689EA13A" w14:textId="4063F0D3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2266" w:type="dxa"/>
          </w:tcPr>
          <w:p w14:paraId="289C1D0A" w14:textId="2D0863C8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0812E2DA" w14:textId="6DE0F212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</w:t>
            </w:r>
            <w:r w:rsidR="00367FD2" w:rsidRPr="00003AE2">
              <w:rPr>
                <w:sz w:val="20"/>
                <w:szCs w:val="20"/>
                <w:lang w:val="en-US"/>
              </w:rPr>
              <w:t>0</w:t>
            </w:r>
            <w:r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57956CFB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6C2E78F2" w14:textId="77777777" w:rsidTr="00AE7D97">
        <w:trPr>
          <w:jc w:val="center"/>
        </w:trPr>
        <w:tc>
          <w:tcPr>
            <w:tcW w:w="2266" w:type="dxa"/>
          </w:tcPr>
          <w:p w14:paraId="25B2C0FB" w14:textId="0E2EC7B9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2266" w:type="dxa"/>
          </w:tcPr>
          <w:p w14:paraId="55A21754" w14:textId="3A9BABF2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2266" w:type="dxa"/>
          </w:tcPr>
          <w:p w14:paraId="4665C98E" w14:textId="6DF2E76F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4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49F236D5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4112BAB7" w14:textId="77777777" w:rsidTr="00AE7D97">
        <w:trPr>
          <w:jc w:val="center"/>
        </w:trPr>
        <w:tc>
          <w:tcPr>
            <w:tcW w:w="2266" w:type="dxa"/>
          </w:tcPr>
          <w:p w14:paraId="4DE2C783" w14:textId="6ADFFCD9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2266" w:type="dxa"/>
          </w:tcPr>
          <w:p w14:paraId="100CC023" w14:textId="39C098B2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0</w:t>
            </w:r>
          </w:p>
        </w:tc>
        <w:tc>
          <w:tcPr>
            <w:tcW w:w="2266" w:type="dxa"/>
          </w:tcPr>
          <w:p w14:paraId="5433C67F" w14:textId="48FF8F62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9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6152D06C" w14:textId="7C69186B" w:rsidR="004E09BB" w:rsidRPr="00003AE2" w:rsidRDefault="009D43E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4E09BB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1D42F897" w14:textId="77777777" w:rsidTr="00AE7D97">
        <w:trPr>
          <w:jc w:val="center"/>
        </w:trPr>
        <w:tc>
          <w:tcPr>
            <w:tcW w:w="2266" w:type="dxa"/>
          </w:tcPr>
          <w:p w14:paraId="0691E583" w14:textId="683933B3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2266" w:type="dxa"/>
          </w:tcPr>
          <w:p w14:paraId="261E7CB4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7AA2BC03" w14:textId="2B533116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5013A8E3" w14:textId="71AC41F5" w:rsidR="004E09BB" w:rsidRPr="00003AE2" w:rsidRDefault="009D43E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4E09BB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6DE83862" w14:textId="77777777" w:rsidTr="00AE7D97">
        <w:trPr>
          <w:jc w:val="center"/>
        </w:trPr>
        <w:tc>
          <w:tcPr>
            <w:tcW w:w="2266" w:type="dxa"/>
          </w:tcPr>
          <w:p w14:paraId="2D477074" w14:textId="6D93C7FA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2266" w:type="dxa"/>
          </w:tcPr>
          <w:p w14:paraId="28B1E371" w14:textId="5A9C1539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4B6F1C99" w14:textId="5169D768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00A8FC6B" w14:textId="45570BEF" w:rsidR="004E09BB" w:rsidRPr="00003AE2" w:rsidRDefault="009D43E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4E09BB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3BDE6BE8" w14:textId="77777777" w:rsidTr="00AE7D97">
        <w:trPr>
          <w:jc w:val="center"/>
        </w:trPr>
        <w:tc>
          <w:tcPr>
            <w:tcW w:w="2266" w:type="dxa"/>
          </w:tcPr>
          <w:p w14:paraId="00C80B8E" w14:textId="728FA132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2266" w:type="dxa"/>
          </w:tcPr>
          <w:p w14:paraId="157000A9" w14:textId="69134601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8</w:t>
            </w:r>
          </w:p>
        </w:tc>
        <w:tc>
          <w:tcPr>
            <w:tcW w:w="2266" w:type="dxa"/>
          </w:tcPr>
          <w:p w14:paraId="04D5FE1C" w14:textId="303BBE06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3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20822552" w14:textId="1E58B280" w:rsidR="004E09BB" w:rsidRPr="00003AE2" w:rsidRDefault="009D43E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4E09BB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328AE682" w14:textId="77777777" w:rsidTr="00AE7D97">
        <w:trPr>
          <w:jc w:val="center"/>
        </w:trPr>
        <w:tc>
          <w:tcPr>
            <w:tcW w:w="2266" w:type="dxa"/>
          </w:tcPr>
          <w:p w14:paraId="5EDE6C72" w14:textId="7BCD1145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2266" w:type="dxa"/>
          </w:tcPr>
          <w:p w14:paraId="15F34CC0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31D4147A" w14:textId="4122E9DA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30226509" w14:textId="524B58AD" w:rsidR="004E09BB" w:rsidRPr="00003AE2" w:rsidRDefault="009D43E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4E09BB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5B460FEE" w14:textId="77777777" w:rsidTr="00AE7D97">
        <w:trPr>
          <w:jc w:val="center"/>
        </w:trPr>
        <w:tc>
          <w:tcPr>
            <w:tcW w:w="2266" w:type="dxa"/>
          </w:tcPr>
          <w:p w14:paraId="15B9D3B5" w14:textId="620CFB79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2266" w:type="dxa"/>
          </w:tcPr>
          <w:p w14:paraId="14FB8F5D" w14:textId="57744F50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5</w:t>
            </w:r>
          </w:p>
        </w:tc>
        <w:tc>
          <w:tcPr>
            <w:tcW w:w="2266" w:type="dxa"/>
          </w:tcPr>
          <w:p w14:paraId="11B796A4" w14:textId="05309904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4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4B1AB95D" w14:textId="1F56B0E3" w:rsidR="004E09BB" w:rsidRPr="00003AE2" w:rsidRDefault="009D43E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4E09BB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492C8E84" w14:textId="77777777" w:rsidTr="00AE7D97">
        <w:trPr>
          <w:jc w:val="center"/>
        </w:trPr>
        <w:tc>
          <w:tcPr>
            <w:tcW w:w="2266" w:type="dxa"/>
          </w:tcPr>
          <w:p w14:paraId="29DE13ED" w14:textId="37C20FD5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2266" w:type="dxa"/>
          </w:tcPr>
          <w:p w14:paraId="47AF253E" w14:textId="1D5BEC0F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25349391" w14:textId="603F4650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6D0DE58F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3200C240" w14:textId="77777777" w:rsidTr="00AE7D97">
        <w:trPr>
          <w:jc w:val="center"/>
        </w:trPr>
        <w:tc>
          <w:tcPr>
            <w:tcW w:w="2266" w:type="dxa"/>
          </w:tcPr>
          <w:p w14:paraId="4D6449A0" w14:textId="5B2EA3B0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2266" w:type="dxa"/>
          </w:tcPr>
          <w:p w14:paraId="1B6959A4" w14:textId="255D127F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3</w:t>
            </w:r>
          </w:p>
        </w:tc>
        <w:tc>
          <w:tcPr>
            <w:tcW w:w="2266" w:type="dxa"/>
          </w:tcPr>
          <w:p w14:paraId="33A0AC3D" w14:textId="73F6DD48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7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35FC7AD3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407F33F2" w14:textId="77777777" w:rsidTr="00AE7D97">
        <w:trPr>
          <w:jc w:val="center"/>
        </w:trPr>
        <w:tc>
          <w:tcPr>
            <w:tcW w:w="2266" w:type="dxa"/>
          </w:tcPr>
          <w:p w14:paraId="6228E3AB" w14:textId="45390D61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2266" w:type="dxa"/>
          </w:tcPr>
          <w:p w14:paraId="55B30FD4" w14:textId="3A73F0A0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517329C2" w14:textId="18995C9E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4A15C6FA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7078879F" w14:textId="77777777" w:rsidTr="00AE7D97">
        <w:trPr>
          <w:jc w:val="center"/>
        </w:trPr>
        <w:tc>
          <w:tcPr>
            <w:tcW w:w="2266" w:type="dxa"/>
          </w:tcPr>
          <w:p w14:paraId="6AF89D8F" w14:textId="5513926E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6" w:type="dxa"/>
          </w:tcPr>
          <w:p w14:paraId="5EC15E33" w14:textId="1765EC0E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3B47B00E" w14:textId="27DD16C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</w:t>
            </w:r>
            <w:r w:rsidR="00367FD2" w:rsidRPr="00003AE2">
              <w:rPr>
                <w:sz w:val="20"/>
                <w:szCs w:val="20"/>
                <w:lang w:val="en-US"/>
              </w:rPr>
              <w:t>00</w:t>
            </w:r>
            <w:r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4839E7A5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4D1CCADD" w14:textId="77777777" w:rsidTr="00AE7D97">
        <w:trPr>
          <w:jc w:val="center"/>
        </w:trPr>
        <w:tc>
          <w:tcPr>
            <w:tcW w:w="2266" w:type="dxa"/>
          </w:tcPr>
          <w:p w14:paraId="5AF7C111" w14:textId="217470A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2266" w:type="dxa"/>
          </w:tcPr>
          <w:p w14:paraId="6DB68F00" w14:textId="2BB9A1A4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0F98ED70" w14:textId="7FA5FF7A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</w:t>
            </w:r>
            <w:r w:rsidR="00367FD2" w:rsidRPr="00003AE2">
              <w:rPr>
                <w:sz w:val="20"/>
                <w:szCs w:val="20"/>
                <w:lang w:val="en-US"/>
              </w:rPr>
              <w:t>00</w:t>
            </w:r>
            <w:r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78D98DAB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323D58A4" w14:textId="77777777" w:rsidTr="00AE7D97">
        <w:trPr>
          <w:jc w:val="center"/>
        </w:trPr>
        <w:tc>
          <w:tcPr>
            <w:tcW w:w="2266" w:type="dxa"/>
          </w:tcPr>
          <w:p w14:paraId="649F4FEF" w14:textId="1434ABE0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2266" w:type="dxa"/>
          </w:tcPr>
          <w:p w14:paraId="4ECA60E2" w14:textId="66CB4FA9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</w:t>
            </w:r>
            <w:r w:rsidR="00367FD2" w:rsidRPr="00003AE2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2266" w:type="dxa"/>
          </w:tcPr>
          <w:p w14:paraId="44F3AEDE" w14:textId="4BAED589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7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538862A6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66521F89" w14:textId="77777777" w:rsidTr="00AE7D97">
        <w:trPr>
          <w:jc w:val="center"/>
        </w:trPr>
        <w:tc>
          <w:tcPr>
            <w:tcW w:w="2266" w:type="dxa"/>
          </w:tcPr>
          <w:p w14:paraId="767E595A" w14:textId="02B4FE12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2266" w:type="dxa"/>
          </w:tcPr>
          <w:p w14:paraId="6836C05D" w14:textId="6617071E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</w:t>
            </w:r>
            <w:r w:rsidR="00367FD2" w:rsidRPr="00003AE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266" w:type="dxa"/>
          </w:tcPr>
          <w:p w14:paraId="177E9491" w14:textId="6DFCEFD2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7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6E163DEA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75E8219A" w14:textId="77777777" w:rsidTr="00AE7D97">
        <w:trPr>
          <w:jc w:val="center"/>
        </w:trPr>
        <w:tc>
          <w:tcPr>
            <w:tcW w:w="2266" w:type="dxa"/>
          </w:tcPr>
          <w:p w14:paraId="7790A967" w14:textId="4C6CC5E5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2266" w:type="dxa"/>
          </w:tcPr>
          <w:p w14:paraId="03BFBE12" w14:textId="677D3C08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</w:t>
            </w:r>
            <w:r w:rsidR="00367FD2" w:rsidRPr="00003AE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266" w:type="dxa"/>
          </w:tcPr>
          <w:p w14:paraId="6DEB7082" w14:textId="35CF3627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7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7C481F5D" w14:textId="77777777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4E09BB" w:rsidRPr="009552E5" w14:paraId="5CFB7A81" w14:textId="77777777" w:rsidTr="00AE7D97">
        <w:trPr>
          <w:jc w:val="center"/>
        </w:trPr>
        <w:tc>
          <w:tcPr>
            <w:tcW w:w="2266" w:type="dxa"/>
          </w:tcPr>
          <w:p w14:paraId="655E03A9" w14:textId="372F764D" w:rsidR="004E09BB" w:rsidRPr="00003AE2" w:rsidRDefault="004E09BB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2266" w:type="dxa"/>
          </w:tcPr>
          <w:p w14:paraId="62BF47D4" w14:textId="7F1AB3AA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5F337D42" w14:textId="3FEDA2AF" w:rsidR="004E09BB" w:rsidRPr="00003AE2" w:rsidRDefault="00367FD2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</w:t>
            </w:r>
            <w:r w:rsidR="004E09BB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555946BC" w14:textId="57A3BF95" w:rsidR="004E09BB" w:rsidRPr="00003AE2" w:rsidRDefault="009D43E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4E09BB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78314452" w14:textId="77777777" w:rsidTr="00AE7D97">
        <w:trPr>
          <w:jc w:val="center"/>
        </w:trPr>
        <w:tc>
          <w:tcPr>
            <w:tcW w:w="2266" w:type="dxa"/>
          </w:tcPr>
          <w:p w14:paraId="36978965" w14:textId="0A16F438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2266" w:type="dxa"/>
          </w:tcPr>
          <w:p w14:paraId="6E7EBC0F" w14:textId="75423E13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0F017986" w14:textId="78E1F020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%</w:t>
            </w:r>
          </w:p>
        </w:tc>
        <w:tc>
          <w:tcPr>
            <w:tcW w:w="2267" w:type="dxa"/>
          </w:tcPr>
          <w:p w14:paraId="469FB6B6" w14:textId="636C5513" w:rsidR="00367FD2" w:rsidRPr="00003AE2" w:rsidRDefault="009D43E3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367FD2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2B38C413" w14:textId="77777777" w:rsidTr="00AE7D97">
        <w:trPr>
          <w:jc w:val="center"/>
        </w:trPr>
        <w:tc>
          <w:tcPr>
            <w:tcW w:w="2266" w:type="dxa"/>
          </w:tcPr>
          <w:p w14:paraId="151706B0" w14:textId="2DA3CFE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2266" w:type="dxa"/>
          </w:tcPr>
          <w:p w14:paraId="2F683C05" w14:textId="7386782B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3</w:t>
            </w:r>
          </w:p>
        </w:tc>
        <w:tc>
          <w:tcPr>
            <w:tcW w:w="2266" w:type="dxa"/>
          </w:tcPr>
          <w:p w14:paraId="4CD35A7E" w14:textId="08D096AE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69%</w:t>
            </w:r>
          </w:p>
        </w:tc>
        <w:tc>
          <w:tcPr>
            <w:tcW w:w="2267" w:type="dxa"/>
          </w:tcPr>
          <w:p w14:paraId="634362F9" w14:textId="3E4041D8" w:rsidR="00367FD2" w:rsidRPr="00003AE2" w:rsidRDefault="009D43E3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367FD2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6F86B6A4" w14:textId="77777777" w:rsidTr="00AE7D97">
        <w:trPr>
          <w:jc w:val="center"/>
        </w:trPr>
        <w:tc>
          <w:tcPr>
            <w:tcW w:w="2266" w:type="dxa"/>
          </w:tcPr>
          <w:p w14:paraId="3BC6C9AB" w14:textId="006B964E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2266" w:type="dxa"/>
          </w:tcPr>
          <w:p w14:paraId="54338ADF" w14:textId="621A0A96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5863807A" w14:textId="4E20DDE0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%</w:t>
            </w:r>
          </w:p>
        </w:tc>
        <w:tc>
          <w:tcPr>
            <w:tcW w:w="2267" w:type="dxa"/>
          </w:tcPr>
          <w:p w14:paraId="7C449EA2" w14:textId="01AA7957" w:rsidR="00367FD2" w:rsidRPr="00003AE2" w:rsidRDefault="009D43E3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367FD2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6EB30E8F" w14:textId="77777777" w:rsidTr="00AE7D97">
        <w:trPr>
          <w:jc w:val="center"/>
        </w:trPr>
        <w:tc>
          <w:tcPr>
            <w:tcW w:w="2266" w:type="dxa"/>
          </w:tcPr>
          <w:p w14:paraId="1E19B348" w14:textId="3F15ED0B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54</w:t>
            </w:r>
          </w:p>
        </w:tc>
        <w:tc>
          <w:tcPr>
            <w:tcW w:w="2266" w:type="dxa"/>
          </w:tcPr>
          <w:p w14:paraId="5AFF94D1" w14:textId="23DB06FB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6</w:t>
            </w:r>
          </w:p>
        </w:tc>
        <w:tc>
          <w:tcPr>
            <w:tcW w:w="2266" w:type="dxa"/>
          </w:tcPr>
          <w:p w14:paraId="19FCF097" w14:textId="49D31A73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7%</w:t>
            </w:r>
          </w:p>
        </w:tc>
        <w:tc>
          <w:tcPr>
            <w:tcW w:w="2267" w:type="dxa"/>
          </w:tcPr>
          <w:p w14:paraId="17A6A275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0CA612D8" w14:textId="77777777" w:rsidTr="00AE7D97">
        <w:trPr>
          <w:jc w:val="center"/>
        </w:trPr>
        <w:tc>
          <w:tcPr>
            <w:tcW w:w="2266" w:type="dxa"/>
          </w:tcPr>
          <w:p w14:paraId="66427CA8" w14:textId="2360E58F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2266" w:type="dxa"/>
          </w:tcPr>
          <w:p w14:paraId="1FB52ADA" w14:textId="6BE9BB0F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04399D4E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31545DFA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2B7E09FA" w14:textId="77777777" w:rsidTr="00AE7D97">
        <w:trPr>
          <w:jc w:val="center"/>
        </w:trPr>
        <w:tc>
          <w:tcPr>
            <w:tcW w:w="2266" w:type="dxa"/>
          </w:tcPr>
          <w:p w14:paraId="5A2DA5D5" w14:textId="37595A0C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2266" w:type="dxa"/>
          </w:tcPr>
          <w:p w14:paraId="243FD384" w14:textId="140554D8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5</w:t>
            </w:r>
          </w:p>
        </w:tc>
        <w:tc>
          <w:tcPr>
            <w:tcW w:w="2266" w:type="dxa"/>
          </w:tcPr>
          <w:p w14:paraId="3FA24173" w14:textId="036A98FD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3%</w:t>
            </w:r>
          </w:p>
        </w:tc>
        <w:tc>
          <w:tcPr>
            <w:tcW w:w="2267" w:type="dxa"/>
          </w:tcPr>
          <w:p w14:paraId="4EB5B217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53369898" w14:textId="77777777" w:rsidTr="00AE7D97">
        <w:trPr>
          <w:jc w:val="center"/>
        </w:trPr>
        <w:tc>
          <w:tcPr>
            <w:tcW w:w="2266" w:type="dxa"/>
          </w:tcPr>
          <w:p w14:paraId="1D518BB2" w14:textId="2F53C650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2266" w:type="dxa"/>
          </w:tcPr>
          <w:p w14:paraId="5C68F744" w14:textId="2A321462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5</w:t>
            </w:r>
          </w:p>
        </w:tc>
        <w:tc>
          <w:tcPr>
            <w:tcW w:w="2266" w:type="dxa"/>
          </w:tcPr>
          <w:p w14:paraId="41E2D01B" w14:textId="1CFB609A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3%</w:t>
            </w:r>
          </w:p>
        </w:tc>
        <w:tc>
          <w:tcPr>
            <w:tcW w:w="2267" w:type="dxa"/>
          </w:tcPr>
          <w:p w14:paraId="355684EF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1CA284F8" w14:textId="77777777" w:rsidTr="00AE7D97">
        <w:trPr>
          <w:jc w:val="center"/>
        </w:trPr>
        <w:tc>
          <w:tcPr>
            <w:tcW w:w="2266" w:type="dxa"/>
          </w:tcPr>
          <w:p w14:paraId="7088DBE7" w14:textId="5BB1C8D6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69</w:t>
            </w:r>
          </w:p>
        </w:tc>
        <w:tc>
          <w:tcPr>
            <w:tcW w:w="2266" w:type="dxa"/>
          </w:tcPr>
          <w:p w14:paraId="4D692135" w14:textId="27D0A01F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5</w:t>
            </w:r>
          </w:p>
        </w:tc>
        <w:tc>
          <w:tcPr>
            <w:tcW w:w="2266" w:type="dxa"/>
          </w:tcPr>
          <w:p w14:paraId="552BC47F" w14:textId="70C17659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3%</w:t>
            </w:r>
          </w:p>
        </w:tc>
        <w:tc>
          <w:tcPr>
            <w:tcW w:w="2267" w:type="dxa"/>
          </w:tcPr>
          <w:p w14:paraId="0B1E189A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2A569311" w14:textId="77777777" w:rsidTr="00AE7D97">
        <w:trPr>
          <w:jc w:val="center"/>
        </w:trPr>
        <w:tc>
          <w:tcPr>
            <w:tcW w:w="2266" w:type="dxa"/>
          </w:tcPr>
          <w:p w14:paraId="21D3DA57" w14:textId="1C2751B8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2266" w:type="dxa"/>
          </w:tcPr>
          <w:p w14:paraId="576BF094" w14:textId="123FDBA9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62F947B6" w14:textId="7D3120A9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10410B2E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0B34CC97" w14:textId="77777777" w:rsidTr="00AE7D97">
        <w:trPr>
          <w:jc w:val="center"/>
        </w:trPr>
        <w:tc>
          <w:tcPr>
            <w:tcW w:w="2266" w:type="dxa"/>
          </w:tcPr>
          <w:p w14:paraId="5654C539" w14:textId="04319DCF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78</w:t>
            </w:r>
          </w:p>
        </w:tc>
        <w:tc>
          <w:tcPr>
            <w:tcW w:w="2266" w:type="dxa"/>
          </w:tcPr>
          <w:p w14:paraId="0D1EF194" w14:textId="7A4A02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77267462" w14:textId="07A2AB6D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194BC798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1421BE30" w14:textId="77777777" w:rsidTr="00AE7D97">
        <w:trPr>
          <w:jc w:val="center"/>
        </w:trPr>
        <w:tc>
          <w:tcPr>
            <w:tcW w:w="2266" w:type="dxa"/>
          </w:tcPr>
          <w:p w14:paraId="03998371" w14:textId="06E81381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85</w:t>
            </w:r>
          </w:p>
        </w:tc>
        <w:tc>
          <w:tcPr>
            <w:tcW w:w="2266" w:type="dxa"/>
          </w:tcPr>
          <w:p w14:paraId="33543D93" w14:textId="2E4DC974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3</w:t>
            </w:r>
          </w:p>
        </w:tc>
        <w:tc>
          <w:tcPr>
            <w:tcW w:w="2266" w:type="dxa"/>
          </w:tcPr>
          <w:p w14:paraId="41CAFABB" w14:textId="7EAF885A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7%</w:t>
            </w:r>
          </w:p>
        </w:tc>
        <w:tc>
          <w:tcPr>
            <w:tcW w:w="2267" w:type="dxa"/>
          </w:tcPr>
          <w:p w14:paraId="2301B8F8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43145369" w14:textId="77777777" w:rsidTr="00AE7D97">
        <w:trPr>
          <w:jc w:val="center"/>
        </w:trPr>
        <w:tc>
          <w:tcPr>
            <w:tcW w:w="2266" w:type="dxa"/>
          </w:tcPr>
          <w:p w14:paraId="6D8A04D6" w14:textId="280D988D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2266" w:type="dxa"/>
          </w:tcPr>
          <w:p w14:paraId="62E877EE" w14:textId="7DE3D71F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2266" w:type="dxa"/>
          </w:tcPr>
          <w:p w14:paraId="0B4DDEC6" w14:textId="017960BD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4%</w:t>
            </w:r>
          </w:p>
        </w:tc>
        <w:tc>
          <w:tcPr>
            <w:tcW w:w="2267" w:type="dxa"/>
          </w:tcPr>
          <w:p w14:paraId="45680854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54D7BF51" w14:textId="77777777" w:rsidTr="00AE7D97">
        <w:trPr>
          <w:jc w:val="center"/>
        </w:trPr>
        <w:tc>
          <w:tcPr>
            <w:tcW w:w="2266" w:type="dxa"/>
          </w:tcPr>
          <w:p w14:paraId="7DD0B543" w14:textId="6537825D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97</w:t>
            </w:r>
          </w:p>
        </w:tc>
        <w:tc>
          <w:tcPr>
            <w:tcW w:w="2266" w:type="dxa"/>
          </w:tcPr>
          <w:p w14:paraId="4AC6CE8A" w14:textId="0865BE11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47EE6012" w14:textId="0CD92EDB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%</w:t>
            </w:r>
          </w:p>
        </w:tc>
        <w:tc>
          <w:tcPr>
            <w:tcW w:w="2267" w:type="dxa"/>
          </w:tcPr>
          <w:p w14:paraId="1EE86783" w14:textId="34BCF74A" w:rsidR="00367FD2" w:rsidRPr="00003AE2" w:rsidRDefault="009D43E3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367FD2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50FB0D92" w14:textId="77777777" w:rsidTr="00AE7D97">
        <w:trPr>
          <w:jc w:val="center"/>
        </w:trPr>
        <w:tc>
          <w:tcPr>
            <w:tcW w:w="2266" w:type="dxa"/>
          </w:tcPr>
          <w:p w14:paraId="73D35F23" w14:textId="607B54D4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2266" w:type="dxa"/>
          </w:tcPr>
          <w:p w14:paraId="0EF5C451" w14:textId="36D7FD5D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057921FC" w14:textId="0106F95A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%</w:t>
            </w:r>
          </w:p>
        </w:tc>
        <w:tc>
          <w:tcPr>
            <w:tcW w:w="2267" w:type="dxa"/>
          </w:tcPr>
          <w:p w14:paraId="131969C3" w14:textId="3355F7DD" w:rsidR="00367FD2" w:rsidRPr="00003AE2" w:rsidRDefault="009D43E3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367FD2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689767BE" w14:textId="77777777" w:rsidTr="00AE7D97">
        <w:trPr>
          <w:jc w:val="center"/>
        </w:trPr>
        <w:tc>
          <w:tcPr>
            <w:tcW w:w="2266" w:type="dxa"/>
          </w:tcPr>
          <w:p w14:paraId="4A446890" w14:textId="15E923A0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5</w:t>
            </w:r>
          </w:p>
        </w:tc>
        <w:tc>
          <w:tcPr>
            <w:tcW w:w="2266" w:type="dxa"/>
          </w:tcPr>
          <w:p w14:paraId="3D6C43F0" w14:textId="21668B3B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7D77300A" w14:textId="31FCC650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607AF860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348428A9" w14:textId="77777777" w:rsidTr="00AE7D97">
        <w:trPr>
          <w:jc w:val="center"/>
        </w:trPr>
        <w:tc>
          <w:tcPr>
            <w:tcW w:w="2266" w:type="dxa"/>
          </w:tcPr>
          <w:p w14:paraId="1373E14E" w14:textId="5D2A0A06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1</w:t>
            </w:r>
          </w:p>
        </w:tc>
        <w:tc>
          <w:tcPr>
            <w:tcW w:w="2266" w:type="dxa"/>
          </w:tcPr>
          <w:p w14:paraId="5F973BC9" w14:textId="5B884B15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47DD6EAD" w14:textId="45706103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14EBC8D4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6AB90E74" w14:textId="77777777" w:rsidTr="00AE7D97">
        <w:trPr>
          <w:jc w:val="center"/>
        </w:trPr>
        <w:tc>
          <w:tcPr>
            <w:tcW w:w="2266" w:type="dxa"/>
          </w:tcPr>
          <w:p w14:paraId="4D18A559" w14:textId="2190CD3A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3</w:t>
            </w:r>
          </w:p>
        </w:tc>
        <w:tc>
          <w:tcPr>
            <w:tcW w:w="2266" w:type="dxa"/>
          </w:tcPr>
          <w:p w14:paraId="458C2BE3" w14:textId="766AC284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6</w:t>
            </w:r>
          </w:p>
        </w:tc>
        <w:tc>
          <w:tcPr>
            <w:tcW w:w="2266" w:type="dxa"/>
          </w:tcPr>
          <w:p w14:paraId="2D7C742A" w14:textId="5AFECA51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6%</w:t>
            </w:r>
          </w:p>
        </w:tc>
        <w:tc>
          <w:tcPr>
            <w:tcW w:w="2267" w:type="dxa"/>
          </w:tcPr>
          <w:p w14:paraId="1A813ACA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5F591E2F" w14:textId="77777777" w:rsidTr="00AE7D97">
        <w:trPr>
          <w:jc w:val="center"/>
        </w:trPr>
        <w:tc>
          <w:tcPr>
            <w:tcW w:w="2266" w:type="dxa"/>
          </w:tcPr>
          <w:p w14:paraId="586C6563" w14:textId="58AE5D25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2266" w:type="dxa"/>
          </w:tcPr>
          <w:p w14:paraId="517A5A5C" w14:textId="5E227008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6</w:t>
            </w:r>
          </w:p>
        </w:tc>
        <w:tc>
          <w:tcPr>
            <w:tcW w:w="2266" w:type="dxa"/>
          </w:tcPr>
          <w:p w14:paraId="5DE95BA1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6%</w:t>
            </w:r>
          </w:p>
        </w:tc>
        <w:tc>
          <w:tcPr>
            <w:tcW w:w="2267" w:type="dxa"/>
          </w:tcPr>
          <w:p w14:paraId="5C6D1204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581B233C" w14:textId="77777777" w:rsidTr="00AE7D97">
        <w:trPr>
          <w:jc w:val="center"/>
        </w:trPr>
        <w:tc>
          <w:tcPr>
            <w:tcW w:w="2266" w:type="dxa"/>
          </w:tcPr>
          <w:p w14:paraId="78E7DF24" w14:textId="6B3487BD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6</w:t>
            </w:r>
          </w:p>
        </w:tc>
        <w:tc>
          <w:tcPr>
            <w:tcW w:w="2266" w:type="dxa"/>
          </w:tcPr>
          <w:p w14:paraId="726861C2" w14:textId="7DE6E16C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6</w:t>
            </w:r>
          </w:p>
        </w:tc>
        <w:tc>
          <w:tcPr>
            <w:tcW w:w="2266" w:type="dxa"/>
          </w:tcPr>
          <w:p w14:paraId="297B4F15" w14:textId="6FE1179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6%</w:t>
            </w:r>
          </w:p>
        </w:tc>
        <w:tc>
          <w:tcPr>
            <w:tcW w:w="2267" w:type="dxa"/>
          </w:tcPr>
          <w:p w14:paraId="7A9598FD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337D7030" w14:textId="77777777" w:rsidTr="00AE7D97">
        <w:trPr>
          <w:jc w:val="center"/>
        </w:trPr>
        <w:tc>
          <w:tcPr>
            <w:tcW w:w="2266" w:type="dxa"/>
          </w:tcPr>
          <w:p w14:paraId="2423A26B" w14:textId="4606D2E6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9</w:t>
            </w:r>
          </w:p>
        </w:tc>
        <w:tc>
          <w:tcPr>
            <w:tcW w:w="2266" w:type="dxa"/>
          </w:tcPr>
          <w:p w14:paraId="061AB2C0" w14:textId="0F12C681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5</w:t>
            </w:r>
          </w:p>
        </w:tc>
        <w:tc>
          <w:tcPr>
            <w:tcW w:w="2266" w:type="dxa"/>
          </w:tcPr>
          <w:p w14:paraId="494814FD" w14:textId="6F631FC8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3%</w:t>
            </w:r>
          </w:p>
        </w:tc>
        <w:tc>
          <w:tcPr>
            <w:tcW w:w="2267" w:type="dxa"/>
          </w:tcPr>
          <w:p w14:paraId="6D5A1250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344561EB" w14:textId="77777777" w:rsidTr="00AE7D97">
        <w:trPr>
          <w:jc w:val="center"/>
        </w:trPr>
        <w:tc>
          <w:tcPr>
            <w:tcW w:w="2266" w:type="dxa"/>
          </w:tcPr>
          <w:p w14:paraId="6E45B548" w14:textId="31BA7A41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51</w:t>
            </w:r>
          </w:p>
        </w:tc>
        <w:tc>
          <w:tcPr>
            <w:tcW w:w="2266" w:type="dxa"/>
          </w:tcPr>
          <w:p w14:paraId="03486ED1" w14:textId="1ED121E9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0</w:t>
            </w:r>
          </w:p>
        </w:tc>
        <w:tc>
          <w:tcPr>
            <w:tcW w:w="2266" w:type="dxa"/>
          </w:tcPr>
          <w:p w14:paraId="0CCFEB85" w14:textId="56B930A3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2%</w:t>
            </w:r>
          </w:p>
        </w:tc>
        <w:tc>
          <w:tcPr>
            <w:tcW w:w="2267" w:type="dxa"/>
          </w:tcPr>
          <w:p w14:paraId="1F8B0B83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60A625F0" w14:textId="77777777" w:rsidTr="00AE7D97">
        <w:trPr>
          <w:jc w:val="center"/>
        </w:trPr>
        <w:tc>
          <w:tcPr>
            <w:tcW w:w="2266" w:type="dxa"/>
          </w:tcPr>
          <w:p w14:paraId="64CA4DF2" w14:textId="0A3BB8B0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60</w:t>
            </w:r>
          </w:p>
        </w:tc>
        <w:tc>
          <w:tcPr>
            <w:tcW w:w="2266" w:type="dxa"/>
          </w:tcPr>
          <w:p w14:paraId="401D2FBE" w14:textId="6B73992A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8</w:t>
            </w:r>
          </w:p>
        </w:tc>
        <w:tc>
          <w:tcPr>
            <w:tcW w:w="2266" w:type="dxa"/>
          </w:tcPr>
          <w:p w14:paraId="3ABD60B1" w14:textId="628B532B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%</w:t>
            </w:r>
          </w:p>
        </w:tc>
        <w:tc>
          <w:tcPr>
            <w:tcW w:w="2267" w:type="dxa"/>
          </w:tcPr>
          <w:p w14:paraId="0E3349E2" w14:textId="5B40D1E0" w:rsidR="00367FD2" w:rsidRPr="00003AE2" w:rsidRDefault="009D43E3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</w:t>
            </w:r>
            <w:r w:rsidR="00367FD2"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362F1FD7" w14:textId="77777777" w:rsidTr="00AE7D97">
        <w:trPr>
          <w:jc w:val="center"/>
        </w:trPr>
        <w:tc>
          <w:tcPr>
            <w:tcW w:w="2266" w:type="dxa"/>
          </w:tcPr>
          <w:p w14:paraId="610A42ED" w14:textId="2C2CBB12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62</w:t>
            </w:r>
          </w:p>
        </w:tc>
        <w:tc>
          <w:tcPr>
            <w:tcW w:w="2266" w:type="dxa"/>
          </w:tcPr>
          <w:p w14:paraId="61B656A9" w14:textId="29711269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2</w:t>
            </w:r>
          </w:p>
        </w:tc>
        <w:tc>
          <w:tcPr>
            <w:tcW w:w="2266" w:type="dxa"/>
          </w:tcPr>
          <w:p w14:paraId="2B27860F" w14:textId="0CDA371D" w:rsidR="00367FD2" w:rsidRPr="00003AE2" w:rsidRDefault="009D43E3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7</w:t>
            </w:r>
            <w:r w:rsidR="00367FD2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264EC02C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367FD2" w:rsidRPr="009552E5" w14:paraId="402F4FCD" w14:textId="77777777" w:rsidTr="00AE7D97">
        <w:trPr>
          <w:jc w:val="center"/>
        </w:trPr>
        <w:tc>
          <w:tcPr>
            <w:tcW w:w="2266" w:type="dxa"/>
          </w:tcPr>
          <w:p w14:paraId="48E55C5D" w14:textId="7613884C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68</w:t>
            </w:r>
          </w:p>
        </w:tc>
        <w:tc>
          <w:tcPr>
            <w:tcW w:w="2266" w:type="dxa"/>
          </w:tcPr>
          <w:p w14:paraId="22152CC9" w14:textId="43AC4722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1</w:t>
            </w:r>
          </w:p>
        </w:tc>
        <w:tc>
          <w:tcPr>
            <w:tcW w:w="2266" w:type="dxa"/>
          </w:tcPr>
          <w:p w14:paraId="2163DC0F" w14:textId="58ED2139" w:rsidR="00367FD2" w:rsidRPr="00003AE2" w:rsidRDefault="009D43E3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4</w:t>
            </w:r>
            <w:r w:rsidR="00367FD2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0EFDF867" w14:textId="77777777" w:rsidR="00367FD2" w:rsidRPr="00003AE2" w:rsidRDefault="00367FD2" w:rsidP="00367FD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</w:tbl>
    <w:p w14:paraId="7F7518E9" w14:textId="4F8ED5EF" w:rsidR="004E09BB" w:rsidRPr="009552E5" w:rsidRDefault="004E09BB" w:rsidP="00A17039">
      <w:pPr>
        <w:spacing w:after="120" w:line="276" w:lineRule="auto"/>
        <w:jc w:val="both"/>
        <w:rPr>
          <w:lang w:val="en-US"/>
        </w:rPr>
      </w:pPr>
    </w:p>
    <w:sectPr w:rsidR="004E09BB" w:rsidRPr="009552E5" w:rsidSect="00B47CE4">
      <w:headerReference w:type="even" r:id="rId7"/>
      <w:headerReference w:type="default" r:id="rId8"/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FD253" w14:textId="77777777" w:rsidR="006C0A1A" w:rsidRDefault="006C0A1A" w:rsidP="008A527C">
      <w:r>
        <w:separator/>
      </w:r>
    </w:p>
  </w:endnote>
  <w:endnote w:type="continuationSeparator" w:id="0">
    <w:p w14:paraId="277A4F36" w14:textId="77777777" w:rsidR="006C0A1A" w:rsidRDefault="006C0A1A" w:rsidP="008A5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C4E85" w14:textId="77777777" w:rsidR="006C0A1A" w:rsidRDefault="006C0A1A" w:rsidP="008A527C">
      <w:r>
        <w:separator/>
      </w:r>
    </w:p>
  </w:footnote>
  <w:footnote w:type="continuationSeparator" w:id="0">
    <w:p w14:paraId="79F174DA" w14:textId="77777777" w:rsidR="006C0A1A" w:rsidRDefault="006C0A1A" w:rsidP="008A52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818871430"/>
      <w:docPartObj>
        <w:docPartGallery w:val="Page Numbers (Top of Page)"/>
        <w:docPartUnique/>
      </w:docPartObj>
    </w:sdtPr>
    <w:sdtContent>
      <w:p w14:paraId="7FC90ACB" w14:textId="215C28E3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97DF266" w14:textId="77777777" w:rsidR="008A527C" w:rsidRDefault="008A527C" w:rsidP="008A527C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78675306"/>
      <w:docPartObj>
        <w:docPartGallery w:val="Page Numbers (Top of Page)"/>
        <w:docPartUnique/>
      </w:docPartObj>
    </w:sdtPr>
    <w:sdtContent>
      <w:p w14:paraId="5AFE9A29" w14:textId="634C24C7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6E50506" w14:textId="77777777" w:rsidR="008A527C" w:rsidRDefault="008A527C" w:rsidP="008A527C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5825"/>
    <w:multiLevelType w:val="hybridMultilevel"/>
    <w:tmpl w:val="E430C28E"/>
    <w:lvl w:ilvl="0" w:tplc="1B9CA442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E66F19"/>
    <w:multiLevelType w:val="hybridMultilevel"/>
    <w:tmpl w:val="E0B29D9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CE6697"/>
    <w:multiLevelType w:val="hybridMultilevel"/>
    <w:tmpl w:val="C12425C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18D1760"/>
    <w:multiLevelType w:val="hybridMultilevel"/>
    <w:tmpl w:val="F4307326"/>
    <w:lvl w:ilvl="0" w:tplc="A950EE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457504">
    <w:abstractNumId w:val="3"/>
  </w:num>
  <w:num w:numId="2" w16cid:durableId="1972903097">
    <w:abstractNumId w:val="0"/>
  </w:num>
  <w:num w:numId="3" w16cid:durableId="2056158454">
    <w:abstractNumId w:val="1"/>
  </w:num>
  <w:num w:numId="4" w16cid:durableId="14392533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A1"/>
    <w:rsid w:val="00003AE2"/>
    <w:rsid w:val="0000407A"/>
    <w:rsid w:val="00065ABC"/>
    <w:rsid w:val="000936D8"/>
    <w:rsid w:val="00095473"/>
    <w:rsid w:val="000A4581"/>
    <w:rsid w:val="001026F2"/>
    <w:rsid w:val="00144DB1"/>
    <w:rsid w:val="00167C13"/>
    <w:rsid w:val="001B14F5"/>
    <w:rsid w:val="001B36BF"/>
    <w:rsid w:val="002218DC"/>
    <w:rsid w:val="00261B86"/>
    <w:rsid w:val="002764DC"/>
    <w:rsid w:val="002A1F9F"/>
    <w:rsid w:val="002C1714"/>
    <w:rsid w:val="002F2220"/>
    <w:rsid w:val="002F2748"/>
    <w:rsid w:val="00320BB0"/>
    <w:rsid w:val="00327338"/>
    <w:rsid w:val="00327520"/>
    <w:rsid w:val="003352AF"/>
    <w:rsid w:val="0036488A"/>
    <w:rsid w:val="00367FD2"/>
    <w:rsid w:val="003833A1"/>
    <w:rsid w:val="004C6A90"/>
    <w:rsid w:val="004E09BB"/>
    <w:rsid w:val="00507B5A"/>
    <w:rsid w:val="00526FB9"/>
    <w:rsid w:val="00574711"/>
    <w:rsid w:val="00577C96"/>
    <w:rsid w:val="00586F55"/>
    <w:rsid w:val="005A01C3"/>
    <w:rsid w:val="005C0A40"/>
    <w:rsid w:val="005C7B9D"/>
    <w:rsid w:val="005E2F07"/>
    <w:rsid w:val="005F630B"/>
    <w:rsid w:val="00682246"/>
    <w:rsid w:val="006A7112"/>
    <w:rsid w:val="006C0A1A"/>
    <w:rsid w:val="006D0168"/>
    <w:rsid w:val="006F1300"/>
    <w:rsid w:val="006F7548"/>
    <w:rsid w:val="00712C5F"/>
    <w:rsid w:val="00777812"/>
    <w:rsid w:val="00792429"/>
    <w:rsid w:val="007B2181"/>
    <w:rsid w:val="007B65EE"/>
    <w:rsid w:val="007C4C38"/>
    <w:rsid w:val="007D2BBF"/>
    <w:rsid w:val="007E5564"/>
    <w:rsid w:val="007E7FE6"/>
    <w:rsid w:val="00802F9C"/>
    <w:rsid w:val="00810D74"/>
    <w:rsid w:val="008A527C"/>
    <w:rsid w:val="008C4729"/>
    <w:rsid w:val="009053C4"/>
    <w:rsid w:val="009506AC"/>
    <w:rsid w:val="009552E5"/>
    <w:rsid w:val="009C11E7"/>
    <w:rsid w:val="009C226A"/>
    <w:rsid w:val="009D43E3"/>
    <w:rsid w:val="009E52D9"/>
    <w:rsid w:val="009F3C55"/>
    <w:rsid w:val="00A17039"/>
    <w:rsid w:val="00A2161B"/>
    <w:rsid w:val="00A36123"/>
    <w:rsid w:val="00A36DA6"/>
    <w:rsid w:val="00A40824"/>
    <w:rsid w:val="00AA0112"/>
    <w:rsid w:val="00AD4FAA"/>
    <w:rsid w:val="00AE1F25"/>
    <w:rsid w:val="00B117B9"/>
    <w:rsid w:val="00B20B0D"/>
    <w:rsid w:val="00B47CE4"/>
    <w:rsid w:val="00B61DC5"/>
    <w:rsid w:val="00B83AF5"/>
    <w:rsid w:val="00B86130"/>
    <w:rsid w:val="00C1004E"/>
    <w:rsid w:val="00C2607C"/>
    <w:rsid w:val="00C53E59"/>
    <w:rsid w:val="00CB1935"/>
    <w:rsid w:val="00CC17E8"/>
    <w:rsid w:val="00D361AB"/>
    <w:rsid w:val="00D6079F"/>
    <w:rsid w:val="00D65E56"/>
    <w:rsid w:val="00D73C47"/>
    <w:rsid w:val="00D849EA"/>
    <w:rsid w:val="00D84D2E"/>
    <w:rsid w:val="00DF03E4"/>
    <w:rsid w:val="00E12838"/>
    <w:rsid w:val="00E20536"/>
    <w:rsid w:val="00E3758B"/>
    <w:rsid w:val="00E67900"/>
    <w:rsid w:val="00E67AD1"/>
    <w:rsid w:val="00E71A71"/>
    <w:rsid w:val="00E72E96"/>
    <w:rsid w:val="00E77C24"/>
    <w:rsid w:val="00EF62A4"/>
    <w:rsid w:val="00EF6B81"/>
    <w:rsid w:val="00F07DD9"/>
    <w:rsid w:val="00F17534"/>
    <w:rsid w:val="00F27F37"/>
    <w:rsid w:val="00F54092"/>
    <w:rsid w:val="00F76B55"/>
    <w:rsid w:val="00F8208D"/>
    <w:rsid w:val="00FA2BBB"/>
    <w:rsid w:val="00FB78D8"/>
    <w:rsid w:val="00FC0E8E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83EE7"/>
  <w14:defaultImageDpi w14:val="32767"/>
  <w15:chartTrackingRefBased/>
  <w15:docId w15:val="{4D0F45AB-8AD2-0345-835D-98709CB9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7E8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aliases w:val="Tabela para dissertações"/>
    <w:basedOn w:val="Tabelanormal"/>
    <w:uiPriority w:val="39"/>
    <w:rsid w:val="007B65EE"/>
    <w:pPr>
      <w:jc w:val="center"/>
    </w:pPr>
    <w:rPr>
      <w:rFonts w:ascii="Arial" w:hAnsi="Arial"/>
      <w:sz w:val="22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47CE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TextodoEspaoReservado">
    <w:name w:val="Placeholder Text"/>
    <w:basedOn w:val="Fontepargpadro"/>
    <w:uiPriority w:val="99"/>
    <w:semiHidden/>
    <w:rsid w:val="004C6A90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8A527C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8A527C"/>
  </w:style>
  <w:style w:type="character" w:styleId="Nmerodepgina">
    <w:name w:val="page number"/>
    <w:basedOn w:val="Fontepargpadro"/>
    <w:uiPriority w:val="99"/>
    <w:semiHidden/>
    <w:unhideWhenUsed/>
    <w:rsid w:val="008A527C"/>
  </w:style>
  <w:style w:type="paragraph" w:styleId="Textodecomentrio">
    <w:name w:val="annotation text"/>
    <w:basedOn w:val="Normal"/>
    <w:link w:val="TextodecomentrioChar"/>
    <w:uiPriority w:val="99"/>
    <w:unhideWhenUsed/>
    <w:rsid w:val="00AE1F2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E1F2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E1F25"/>
    <w:pPr>
      <w:spacing w:before="100" w:beforeAutospacing="1" w:after="100" w:afterAutospacing="1"/>
    </w:pPr>
  </w:style>
  <w:style w:type="character" w:styleId="nfase">
    <w:name w:val="Emphasis"/>
    <w:basedOn w:val="Fontepargpadro"/>
    <w:uiPriority w:val="20"/>
    <w:qFormat/>
    <w:rsid w:val="00AE1F25"/>
    <w:rPr>
      <w:i/>
      <w:iCs/>
    </w:rPr>
  </w:style>
  <w:style w:type="character" w:styleId="Hyperlink">
    <w:name w:val="Hyperlink"/>
    <w:basedOn w:val="Fontepargpadro"/>
    <w:uiPriority w:val="99"/>
    <w:unhideWhenUsed/>
    <w:rsid w:val="00B83AF5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rsid w:val="00B117B9"/>
    <w:rPr>
      <w:sz w:val="16"/>
      <w:szCs w:val="16"/>
    </w:rPr>
  </w:style>
  <w:style w:type="character" w:styleId="MenoPendente">
    <w:name w:val="Unresolved Mention"/>
    <w:basedOn w:val="Fontepargpadro"/>
    <w:uiPriority w:val="99"/>
    <w:rsid w:val="00FA2BB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ontepargpadro"/>
    <w:rsid w:val="00CB1935"/>
  </w:style>
  <w:style w:type="character" w:styleId="HiperlinkVisitado">
    <w:name w:val="FollowedHyperlink"/>
    <w:basedOn w:val="Fontepargpadro"/>
    <w:uiPriority w:val="99"/>
    <w:semiHidden/>
    <w:unhideWhenUsed/>
    <w:rsid w:val="00E12838"/>
    <w:rPr>
      <w:color w:val="954F72"/>
      <w:u w:val="single"/>
    </w:rPr>
  </w:style>
  <w:style w:type="paragraph" w:customStyle="1" w:styleId="msonormal0">
    <w:name w:val="msonormal"/>
    <w:basedOn w:val="Normal"/>
    <w:rsid w:val="00E1283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0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Zorzo</dc:creator>
  <cp:keywords/>
  <dc:description/>
  <cp:lastModifiedBy>Renato Zorzo</cp:lastModifiedBy>
  <cp:revision>2</cp:revision>
  <dcterms:created xsi:type="dcterms:W3CDTF">2022-12-09T10:15:00Z</dcterms:created>
  <dcterms:modified xsi:type="dcterms:W3CDTF">2022-12-09T10:15:00Z</dcterms:modified>
</cp:coreProperties>
</file>